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4B9" w:rsidRDefault="00DD04B9">
      <w:pPr>
        <w:rPr>
          <w:lang w:val="sv-SE"/>
        </w:rPr>
      </w:pPr>
    </w:p>
    <w:p w:rsidR="00A53B7F" w:rsidRPr="00A53B7F" w:rsidRDefault="0007167F">
      <w:r>
        <w:t>Additional file 4</w:t>
      </w:r>
    </w:p>
    <w:tbl>
      <w:tblPr>
        <w:tblW w:w="9436" w:type="dxa"/>
        <w:tblInd w:w="93" w:type="dxa"/>
        <w:tblLook w:val="04A0"/>
      </w:tblPr>
      <w:tblGrid>
        <w:gridCol w:w="1280"/>
        <w:gridCol w:w="1299"/>
        <w:gridCol w:w="1195"/>
        <w:gridCol w:w="1229"/>
        <w:gridCol w:w="1229"/>
        <w:gridCol w:w="1229"/>
        <w:gridCol w:w="1206"/>
        <w:gridCol w:w="1312"/>
      </w:tblGrid>
      <w:tr w:rsidR="00A53B7F" w:rsidRPr="00A53B7F" w:rsidTr="00A53B7F">
        <w:trPr>
          <w:trHeight w:val="5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GSSG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tGSH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utch siz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ring dat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H:GSSG</w:t>
            </w:r>
          </w:p>
        </w:tc>
      </w:tr>
      <w:tr w:rsidR="00A53B7F" w:rsidRPr="00A53B7F" w:rsidTr="00A53B7F">
        <w:trPr>
          <w:trHeight w:val="600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57, p = 0.36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112, p = 0.07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13, p = 0.8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79, p = 0.2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40, p = 0.53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11,    p = 0.860</w:t>
            </w:r>
          </w:p>
        </w:tc>
      </w:tr>
      <w:tr w:rsidR="00A53B7F" w:rsidRPr="00A53B7F" w:rsidTr="00A53B7F">
        <w:trPr>
          <w:trHeight w:val="600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GSSG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57, p = 0.3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06, p = 0.9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65, p = 0.27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37, p = 0.5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101, p = 0.08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 = 0.380,   p &lt; 0.0001</w:t>
            </w:r>
          </w:p>
        </w:tc>
      </w:tr>
      <w:tr w:rsidR="00A53B7F" w:rsidRPr="00A53B7F" w:rsidTr="00A53B7F">
        <w:trPr>
          <w:trHeight w:val="600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tGSH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112, p = 0.07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06, p = 0.9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17, p = 0.77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 = -0.064, p = 0.2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58, p = 0.3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 = 0.374,   p &lt; 0.0001</w:t>
            </w:r>
          </w:p>
        </w:tc>
      </w:tr>
      <w:tr w:rsidR="00A53B7F" w:rsidRPr="00A53B7F" w:rsidTr="00A53B7F">
        <w:trPr>
          <w:trHeight w:val="600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utch siz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13, p = 0.84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65, p = 0.27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17, p = 0.77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17, p = 0.77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23, p = 0.69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13,  p = 0.834</w:t>
            </w:r>
          </w:p>
        </w:tc>
      </w:tr>
      <w:tr w:rsidR="00A53B7F" w:rsidRPr="00A53B7F" w:rsidTr="00A53B7F">
        <w:trPr>
          <w:trHeight w:val="600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79, p = 0.2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37, p = 0.52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 = -0.064, p = 0.27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17, p = 0.77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 0.015,  p = 0.79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40,  p = 0.504</w:t>
            </w:r>
          </w:p>
        </w:tc>
      </w:tr>
      <w:tr w:rsidR="00A53B7F" w:rsidRPr="00A53B7F" w:rsidTr="00A53B7F">
        <w:trPr>
          <w:trHeight w:val="600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ring dat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0.040, p = 0.5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101, p = 0.08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58, p = 0.32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23, p = 0.69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= 0.015,  p = 0.7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 = -0.293,     p &lt; 0.0001</w:t>
            </w:r>
          </w:p>
        </w:tc>
      </w:tr>
      <w:tr w:rsidR="00A53B7F" w:rsidRPr="00A53B7F" w:rsidTr="00A53B7F">
        <w:trPr>
          <w:trHeight w:val="600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H:GSSG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11,    p = 0.86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 = 0.380,   p &lt; 0.00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 = 0.374,   p &lt; 0.00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13,  p = 0.8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 = -0.040,  p = 0.5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 = -0.293,  p &lt; 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A53B7F" w:rsidRPr="00A53B7F" w:rsidRDefault="00A53B7F" w:rsidP="00A5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53B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A53B7F" w:rsidRPr="00A53B7F" w:rsidRDefault="00A53B7F">
      <w:pPr>
        <w:rPr>
          <w:lang w:val="sv-SE"/>
        </w:rPr>
      </w:pPr>
    </w:p>
    <w:sectPr w:rsidR="00A53B7F" w:rsidRPr="00A53B7F" w:rsidSect="00AD69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A53B7F"/>
    <w:rsid w:val="0007167F"/>
    <w:rsid w:val="00124AD5"/>
    <w:rsid w:val="00256B02"/>
    <w:rsid w:val="005D7CAD"/>
    <w:rsid w:val="009F6C0A"/>
    <w:rsid w:val="00A53B7F"/>
    <w:rsid w:val="00AD692A"/>
    <w:rsid w:val="00BA4CD4"/>
    <w:rsid w:val="00DD04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81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934</Characters>
  <Application>Microsoft Office Word</Application>
  <DocSecurity>0</DocSecurity>
  <Lines>7</Lines>
  <Paragraphs>2</Paragraphs>
  <ScaleCrop>false</ScaleCrop>
  <Company>Microsoft</Company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I</dc:creator>
  <cp:lastModifiedBy>nacain</cp:lastModifiedBy>
  <cp:revision>5</cp:revision>
  <dcterms:created xsi:type="dcterms:W3CDTF">2013-03-01T16:40:00Z</dcterms:created>
  <dcterms:modified xsi:type="dcterms:W3CDTF">2013-04-05T11:07:00Z</dcterms:modified>
</cp:coreProperties>
</file>